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DE47CE">
      <w:pPr>
        <w:widowControl/>
        <w:jc w:val="left"/>
        <w:rPr>
          <w:rFonts w:hint="eastAsia" w:ascii="Arial" w:hAnsi="Arial" w:cs="Arial"/>
          <w:szCs w:val="21"/>
          <w:highlight w:val="none"/>
          <w:lang w:val="en-US" w:eastAsia="zh-CN"/>
        </w:rPr>
      </w:pPr>
      <w:r>
        <w:rPr>
          <w:rFonts w:hint="default" w:ascii="Arial" w:hAnsi="Arial" w:cs="Arial"/>
          <w:szCs w:val="21"/>
        </w:rPr>
        <w:t xml:space="preserve">Supplementary </w:t>
      </w:r>
      <w:bookmarkStart w:id="0" w:name="_GoBack"/>
      <w:bookmarkEnd w:id="0"/>
      <w:r>
        <w:rPr>
          <w:rFonts w:ascii="Arial" w:hAnsi="Arial" w:cs="Arial"/>
          <w:szCs w:val="21"/>
        </w:rPr>
        <w:t xml:space="preserve">Figure S1: </w:t>
      </w:r>
      <w:r>
        <w:rPr>
          <w:rFonts w:ascii="Arial" w:hAnsi="Arial" w:cs="Arial"/>
          <w:szCs w:val="21"/>
          <w:highlight w:val="none"/>
        </w:rPr>
        <w:t xml:space="preserve">K-M curves were used to compare the </w:t>
      </w:r>
      <w:r>
        <w:rPr>
          <w:rFonts w:hint="eastAsia" w:ascii="Arial" w:hAnsi="Arial" w:cs="Arial"/>
          <w:szCs w:val="21"/>
          <w:highlight w:val="none"/>
          <w:lang w:val="en-US" w:eastAsia="zh-CN"/>
        </w:rPr>
        <w:t>30</w:t>
      </w:r>
      <w:r>
        <w:rPr>
          <w:rFonts w:ascii="Arial" w:hAnsi="Arial" w:cs="Arial"/>
          <w:szCs w:val="21"/>
          <w:highlight w:val="none"/>
        </w:rPr>
        <w:t xml:space="preserve">-day mortality of </w:t>
      </w:r>
      <w:r>
        <w:rPr>
          <w:rFonts w:hint="eastAsia" w:ascii="Arial" w:hAnsi="Arial" w:cs="Arial"/>
          <w:szCs w:val="21"/>
          <w:highlight w:val="none"/>
        </w:rPr>
        <w:t>patients</w:t>
      </w:r>
      <w:r>
        <w:rPr>
          <w:rFonts w:ascii="Arial" w:hAnsi="Arial" w:cs="Arial"/>
          <w:szCs w:val="21"/>
          <w:highlight w:val="none"/>
        </w:rPr>
        <w:t xml:space="preserve"> </w:t>
      </w:r>
      <w:r>
        <w:rPr>
          <w:rFonts w:hint="eastAsia" w:ascii="Arial" w:hAnsi="Arial" w:cs="Arial"/>
          <w:szCs w:val="21"/>
          <w:highlight w:val="none"/>
        </w:rPr>
        <w:t>with</w:t>
      </w:r>
      <w:r>
        <w:rPr>
          <w:rFonts w:ascii="Arial" w:hAnsi="Arial" w:cs="Arial"/>
          <w:szCs w:val="21"/>
          <w:highlight w:val="none"/>
        </w:rPr>
        <w:t xml:space="preserve"> sepsis between the aspirin nonusers group and aspirin users group in each cohort</w:t>
      </w:r>
      <w:r>
        <w:rPr>
          <w:rFonts w:hint="eastAsia" w:ascii="Arial" w:hAnsi="Arial" w:cs="Arial"/>
          <w:szCs w:val="21"/>
          <w:highlight w:val="none"/>
          <w:lang w:val="en-US" w:eastAsia="zh-CN"/>
        </w:rPr>
        <w:t>. (A) In the original cohort; (B) In the matched cohort.</w:t>
      </w:r>
    </w:p>
    <w:p w14:paraId="1C7848C3">
      <w:pPr>
        <w:widowControl/>
        <w:jc w:val="left"/>
        <w:rPr>
          <w:rFonts w:hint="default" w:ascii="Arial" w:hAnsi="Arial" w:cs="Arial" w:eastAsiaTheme="minorEastAsia"/>
          <w:szCs w:val="21"/>
          <w:lang w:val="en-US" w:eastAsia="zh-CN"/>
        </w:rPr>
      </w:pPr>
    </w:p>
    <w:p w14:paraId="0EC878FC">
      <w:pPr>
        <w:widowControl/>
        <w:jc w:val="center"/>
        <w:rPr>
          <w:rFonts w:hint="eastAsia" w:ascii="Arial" w:hAnsi="Arial" w:cs="Arial" w:eastAsiaTheme="minorEastAsia"/>
          <w:szCs w:val="21"/>
          <w:lang w:eastAsia="zh-CN"/>
        </w:rPr>
      </w:pPr>
    </w:p>
    <w:p w14:paraId="454A9FBC">
      <w:pPr>
        <w:widowControl/>
        <w:jc w:val="center"/>
        <w:rPr>
          <w:rFonts w:hint="eastAsia" w:ascii="Arial" w:hAnsi="Arial" w:cs="Arial" w:eastAsiaTheme="minorEastAsia"/>
          <w:szCs w:val="21"/>
          <w:lang w:eastAsia="zh-CN"/>
        </w:rPr>
      </w:pPr>
      <w:r>
        <w:rPr>
          <w:rFonts w:hint="eastAsia" w:ascii="Arial" w:hAnsi="Arial" w:cs="Arial" w:eastAsiaTheme="minorEastAsia"/>
          <w:szCs w:val="21"/>
          <w:lang w:eastAsia="zh-CN"/>
        </w:rPr>
        <w:drawing>
          <wp:inline distT="0" distB="0" distL="114300" distR="114300">
            <wp:extent cx="5273675" cy="2224405"/>
            <wp:effectExtent l="0" t="0" r="9525" b="10795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22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CE5B2">
      <w:pPr>
        <w:widowControl/>
        <w:jc w:val="left"/>
        <w:rPr>
          <w:rFonts w:ascii="Arial" w:hAnsi="Arial" w:cs="Arial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BmnphgAdvTTb5929f4c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dvOT1ef757c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hjYjg5NjljZDUwZjMyMzRmYjdiMDVkMDhmYTlmMD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xd5v9rqpra52ed9f6vapxqav9902w9wtd5&quot;&gt;My EndNote Library&lt;record-ids&gt;&lt;item&gt;50&lt;/item&gt;&lt;/record-ids&gt;&lt;/item&gt;&lt;/Libraries&gt;"/>
  </w:docVars>
  <w:rsids>
    <w:rsidRoot w:val="00172A27"/>
    <w:rsid w:val="00010478"/>
    <w:rsid w:val="00031524"/>
    <w:rsid w:val="00051BE1"/>
    <w:rsid w:val="0005447F"/>
    <w:rsid w:val="00067434"/>
    <w:rsid w:val="00080111"/>
    <w:rsid w:val="00083E14"/>
    <w:rsid w:val="00085E2D"/>
    <w:rsid w:val="0008619E"/>
    <w:rsid w:val="0009543F"/>
    <w:rsid w:val="000A3E88"/>
    <w:rsid w:val="000C1DDF"/>
    <w:rsid w:val="000D1D57"/>
    <w:rsid w:val="000E5847"/>
    <w:rsid w:val="001059A9"/>
    <w:rsid w:val="00117319"/>
    <w:rsid w:val="0014042A"/>
    <w:rsid w:val="00157648"/>
    <w:rsid w:val="00167723"/>
    <w:rsid w:val="00194515"/>
    <w:rsid w:val="001B4C51"/>
    <w:rsid w:val="001B713E"/>
    <w:rsid w:val="001C1BF5"/>
    <w:rsid w:val="001D20FA"/>
    <w:rsid w:val="00207786"/>
    <w:rsid w:val="002761AC"/>
    <w:rsid w:val="002765D3"/>
    <w:rsid w:val="002B79F9"/>
    <w:rsid w:val="002E1DCF"/>
    <w:rsid w:val="003010C2"/>
    <w:rsid w:val="00302CA3"/>
    <w:rsid w:val="003365DA"/>
    <w:rsid w:val="003537BB"/>
    <w:rsid w:val="00370821"/>
    <w:rsid w:val="00374AF7"/>
    <w:rsid w:val="00376F74"/>
    <w:rsid w:val="003A34B5"/>
    <w:rsid w:val="003C7D3D"/>
    <w:rsid w:val="003E7149"/>
    <w:rsid w:val="00400DF9"/>
    <w:rsid w:val="0041117E"/>
    <w:rsid w:val="00455858"/>
    <w:rsid w:val="00455E34"/>
    <w:rsid w:val="004A76DF"/>
    <w:rsid w:val="004D1428"/>
    <w:rsid w:val="004F5D64"/>
    <w:rsid w:val="00525131"/>
    <w:rsid w:val="00527B82"/>
    <w:rsid w:val="00555B51"/>
    <w:rsid w:val="00561320"/>
    <w:rsid w:val="00572410"/>
    <w:rsid w:val="005823AA"/>
    <w:rsid w:val="005B353E"/>
    <w:rsid w:val="005F229A"/>
    <w:rsid w:val="00610CF1"/>
    <w:rsid w:val="0061193D"/>
    <w:rsid w:val="00630B6B"/>
    <w:rsid w:val="00661B16"/>
    <w:rsid w:val="00667E80"/>
    <w:rsid w:val="006A74E9"/>
    <w:rsid w:val="006C751F"/>
    <w:rsid w:val="006F5481"/>
    <w:rsid w:val="006F5BED"/>
    <w:rsid w:val="00713ABA"/>
    <w:rsid w:val="00733903"/>
    <w:rsid w:val="00750074"/>
    <w:rsid w:val="00775443"/>
    <w:rsid w:val="0078269D"/>
    <w:rsid w:val="00793851"/>
    <w:rsid w:val="007C41BD"/>
    <w:rsid w:val="007D139F"/>
    <w:rsid w:val="007D17AB"/>
    <w:rsid w:val="007E5BDB"/>
    <w:rsid w:val="007F0597"/>
    <w:rsid w:val="007F5BFB"/>
    <w:rsid w:val="00805C0E"/>
    <w:rsid w:val="008268FC"/>
    <w:rsid w:val="00833C3F"/>
    <w:rsid w:val="00871D76"/>
    <w:rsid w:val="008B0EF2"/>
    <w:rsid w:val="008C55D7"/>
    <w:rsid w:val="008D33BF"/>
    <w:rsid w:val="008F4822"/>
    <w:rsid w:val="0091499C"/>
    <w:rsid w:val="00920125"/>
    <w:rsid w:val="00930206"/>
    <w:rsid w:val="0097665A"/>
    <w:rsid w:val="009A4AE2"/>
    <w:rsid w:val="009C7E5F"/>
    <w:rsid w:val="009D5D26"/>
    <w:rsid w:val="00A2586C"/>
    <w:rsid w:val="00A34E02"/>
    <w:rsid w:val="00A67F74"/>
    <w:rsid w:val="00AC06EE"/>
    <w:rsid w:val="00AD16F0"/>
    <w:rsid w:val="00B00457"/>
    <w:rsid w:val="00B026CD"/>
    <w:rsid w:val="00B064F0"/>
    <w:rsid w:val="00B11C99"/>
    <w:rsid w:val="00B3101D"/>
    <w:rsid w:val="00B36787"/>
    <w:rsid w:val="00B40AC0"/>
    <w:rsid w:val="00B52527"/>
    <w:rsid w:val="00B772B6"/>
    <w:rsid w:val="00B965E7"/>
    <w:rsid w:val="00B9716D"/>
    <w:rsid w:val="00BE727E"/>
    <w:rsid w:val="00BF06BF"/>
    <w:rsid w:val="00BF5A60"/>
    <w:rsid w:val="00C32BB2"/>
    <w:rsid w:val="00C41252"/>
    <w:rsid w:val="00C42C5D"/>
    <w:rsid w:val="00C44AF2"/>
    <w:rsid w:val="00C810BE"/>
    <w:rsid w:val="00C91B0F"/>
    <w:rsid w:val="00C9564A"/>
    <w:rsid w:val="00CA1ECE"/>
    <w:rsid w:val="00CC313D"/>
    <w:rsid w:val="00CC63FA"/>
    <w:rsid w:val="00CD457F"/>
    <w:rsid w:val="00CD5B04"/>
    <w:rsid w:val="00CE4583"/>
    <w:rsid w:val="00D226E6"/>
    <w:rsid w:val="00D40C29"/>
    <w:rsid w:val="00D54C96"/>
    <w:rsid w:val="00D56405"/>
    <w:rsid w:val="00D577B5"/>
    <w:rsid w:val="00D672B2"/>
    <w:rsid w:val="00D740EF"/>
    <w:rsid w:val="00D771CD"/>
    <w:rsid w:val="00D85CC2"/>
    <w:rsid w:val="00D87526"/>
    <w:rsid w:val="00DA1994"/>
    <w:rsid w:val="00DA5271"/>
    <w:rsid w:val="00DB6B37"/>
    <w:rsid w:val="00DC39DD"/>
    <w:rsid w:val="00DF37E7"/>
    <w:rsid w:val="00DF735F"/>
    <w:rsid w:val="00E10B1A"/>
    <w:rsid w:val="00E11960"/>
    <w:rsid w:val="00E14A7F"/>
    <w:rsid w:val="00E315B0"/>
    <w:rsid w:val="00E3665E"/>
    <w:rsid w:val="00E458AD"/>
    <w:rsid w:val="00E531DA"/>
    <w:rsid w:val="00E54A40"/>
    <w:rsid w:val="00EA4EBE"/>
    <w:rsid w:val="00EA5112"/>
    <w:rsid w:val="00EA6AED"/>
    <w:rsid w:val="00EF1613"/>
    <w:rsid w:val="00F30D6B"/>
    <w:rsid w:val="00F40101"/>
    <w:rsid w:val="00F42EB4"/>
    <w:rsid w:val="00F67BA5"/>
    <w:rsid w:val="00F76535"/>
    <w:rsid w:val="00F964C9"/>
    <w:rsid w:val="00FA7793"/>
    <w:rsid w:val="00FE1CCF"/>
    <w:rsid w:val="04C97D67"/>
    <w:rsid w:val="123E2EB8"/>
    <w:rsid w:val="2626539F"/>
    <w:rsid w:val="26D54DFF"/>
    <w:rsid w:val="31847244"/>
    <w:rsid w:val="7F37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2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1">
    <w:name w:val="fontstyle01"/>
    <w:basedOn w:val="8"/>
    <w:qFormat/>
    <w:uiPriority w:val="0"/>
    <w:rPr>
      <w:rFonts w:hint="default" w:ascii="BmnphgAdvTTb5929f4c" w:hAnsi="BmnphgAdvTTb5929f4c"/>
      <w:color w:val="131413"/>
      <w:sz w:val="18"/>
      <w:szCs w:val="18"/>
    </w:rPr>
  </w:style>
  <w:style w:type="character" w:customStyle="1" w:styleId="12">
    <w:name w:val="HTML 预设格式 字符"/>
    <w:basedOn w:val="8"/>
    <w:link w:val="5"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3">
    <w:name w:val="批注框文本 字符"/>
    <w:basedOn w:val="8"/>
    <w:link w:val="2"/>
    <w:semiHidden/>
    <w:qFormat/>
    <w:uiPriority w:val="99"/>
    <w:rPr>
      <w:sz w:val="18"/>
      <w:szCs w:val="18"/>
    </w:rPr>
  </w:style>
  <w:style w:type="character" w:customStyle="1" w:styleId="14">
    <w:name w:val="gd15mcfceub"/>
    <w:basedOn w:val="8"/>
    <w:qFormat/>
    <w:uiPriority w:val="0"/>
  </w:style>
  <w:style w:type="paragraph" w:styleId="15">
    <w:name w:val="List Paragraph"/>
    <w:basedOn w:val="1"/>
    <w:qFormat/>
    <w:uiPriority w:val="34"/>
    <w:pPr>
      <w:ind w:firstLine="420" w:firstLineChars="200"/>
    </w:pPr>
  </w:style>
  <w:style w:type="paragraph" w:customStyle="1" w:styleId="16">
    <w:name w:val="EndNote Bibliography Title"/>
    <w:basedOn w:val="1"/>
    <w:link w:val="17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7">
    <w:name w:val="EndNote Bibliography Title 字符"/>
    <w:basedOn w:val="8"/>
    <w:link w:val="16"/>
    <w:qFormat/>
    <w:uiPriority w:val="0"/>
    <w:rPr>
      <w:rFonts w:ascii="Calibri" w:hAnsi="Calibri" w:cs="Calibri"/>
      <w:kern w:val="2"/>
      <w:szCs w:val="22"/>
    </w:rPr>
  </w:style>
  <w:style w:type="paragraph" w:customStyle="1" w:styleId="18">
    <w:name w:val="EndNote Bibliography"/>
    <w:basedOn w:val="1"/>
    <w:link w:val="19"/>
    <w:qFormat/>
    <w:uiPriority w:val="0"/>
    <w:rPr>
      <w:rFonts w:ascii="Calibri" w:hAnsi="Calibri" w:cs="Calibri"/>
      <w:sz w:val="20"/>
    </w:rPr>
  </w:style>
  <w:style w:type="character" w:customStyle="1" w:styleId="19">
    <w:name w:val="EndNote Bibliography 字符"/>
    <w:basedOn w:val="8"/>
    <w:link w:val="18"/>
    <w:qFormat/>
    <w:uiPriority w:val="0"/>
    <w:rPr>
      <w:rFonts w:ascii="Calibri" w:hAnsi="Calibri" w:cs="Calibri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C4C590-387E-4FC4-9E4E-5E632AFE89E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135</Characters>
  <Lines>75</Lines>
  <Paragraphs>21</Paragraphs>
  <TotalTime>0</TotalTime>
  <ScaleCrop>false</ScaleCrop>
  <LinksUpToDate>false</LinksUpToDate>
  <CharactersWithSpaces>16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9T11:39:00Z</dcterms:created>
  <dc:creator>chenhui</dc:creator>
  <cp:lastModifiedBy>WY</cp:lastModifiedBy>
  <dcterms:modified xsi:type="dcterms:W3CDTF">2025-01-05T08:25:11Z</dcterms:modified>
  <cp:revision>10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9A34E8226774FB8B5743575BDA3B910</vt:lpwstr>
  </property>
</Properties>
</file>